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459" w:rsidRPr="00DD1459" w:rsidRDefault="00DD1459" w:rsidP="00A539FC">
      <w:pPr>
        <w:rPr>
          <w:b/>
          <w:bCs/>
          <w:sz w:val="32"/>
          <w:szCs w:val="32"/>
        </w:rPr>
      </w:pPr>
      <w:bookmarkStart w:id="0" w:name="_GoBack"/>
    </w:p>
    <w:bookmarkEnd w:id="0"/>
    <w:p w:rsidR="0034405F" w:rsidRDefault="0034405F" w:rsidP="0034405F">
      <w:pPr>
        <w:rPr>
          <w:b/>
          <w:bCs/>
        </w:rPr>
      </w:pPr>
    </w:p>
    <w:p w:rsidR="0034405F" w:rsidRDefault="0034405F" w:rsidP="0034405F">
      <w:pPr>
        <w:rPr>
          <w:b/>
          <w:bCs/>
        </w:rPr>
      </w:pPr>
    </w:p>
    <w:p w:rsidR="0034405F" w:rsidRDefault="0034405F" w:rsidP="0034405F">
      <w:pPr>
        <w:rPr>
          <w:b/>
          <w:bCs/>
        </w:rPr>
      </w:pPr>
    </w:p>
    <w:p w:rsidR="00A539FC" w:rsidRPr="00DD1459" w:rsidRDefault="00A539FC" w:rsidP="0034405F">
      <w:r>
        <w:rPr>
          <w:b/>
          <w:bCs/>
        </w:rPr>
        <w:t xml:space="preserve">Table </w:t>
      </w:r>
      <w:r w:rsidR="005B2530">
        <w:rPr>
          <w:b/>
          <w:bCs/>
        </w:rPr>
        <w:t>S</w:t>
      </w:r>
      <w:r>
        <w:rPr>
          <w:b/>
          <w:bCs/>
        </w:rPr>
        <w:t>1.</w:t>
      </w:r>
      <w:r>
        <w:t xml:space="preserve"> </w:t>
      </w:r>
      <w:r w:rsidR="0034405F">
        <w:t>Percent methylation on paternal and maternal alleles at DMRs across four developmental stages.</w:t>
      </w:r>
    </w:p>
    <w:p w:rsidR="00A539FC" w:rsidRDefault="00A539FC" w:rsidP="00E50B15">
      <w:pPr>
        <w:rPr>
          <w:sz w:val="22"/>
          <w:szCs w:val="22"/>
        </w:rPr>
      </w:pPr>
    </w:p>
    <w:p w:rsidR="0034405F" w:rsidRDefault="0034405F" w:rsidP="00E50B15">
      <w:pPr>
        <w:rPr>
          <w:sz w:val="22"/>
          <w:szCs w:val="22"/>
        </w:rPr>
      </w:pPr>
    </w:p>
    <w:p w:rsidR="0034405F" w:rsidRDefault="0034405F" w:rsidP="00E50B15">
      <w:pPr>
        <w:rPr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487"/>
        <w:gridCol w:w="2138"/>
        <w:gridCol w:w="649"/>
        <w:gridCol w:w="1345"/>
        <w:gridCol w:w="1345"/>
        <w:gridCol w:w="1467"/>
        <w:gridCol w:w="1467"/>
        <w:gridCol w:w="1395"/>
        <w:gridCol w:w="1345"/>
        <w:gridCol w:w="1345"/>
      </w:tblGrid>
      <w:tr w:rsidR="00A539FC" w:rsidRPr="00E50B15" w:rsidTr="0008587C">
        <w:tc>
          <w:tcPr>
            <w:tcW w:w="4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3B3C72">
              <w:rPr>
                <w:i/>
                <w:sz w:val="22"/>
                <w:szCs w:val="22"/>
              </w:rPr>
              <w:t>Dlk1</w:t>
            </w:r>
            <w:r>
              <w:rPr>
                <w:sz w:val="22"/>
                <w:szCs w:val="22"/>
              </w:rPr>
              <w:t>-DMR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IG-DMR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539FC" w:rsidRPr="00E50B15" w:rsidRDefault="00A539FC" w:rsidP="00DD1459">
            <w:pPr>
              <w:jc w:val="center"/>
              <w:rPr>
                <w:sz w:val="22"/>
                <w:szCs w:val="22"/>
              </w:rPr>
            </w:pPr>
            <w:r w:rsidRPr="00E50B15">
              <w:rPr>
                <w:i/>
                <w:sz w:val="22"/>
                <w:szCs w:val="22"/>
              </w:rPr>
              <w:t>Gtl2</w:t>
            </w:r>
            <w:r w:rsidRPr="00E50B15">
              <w:rPr>
                <w:sz w:val="22"/>
                <w:szCs w:val="22"/>
              </w:rPr>
              <w:t>-DMR</w:t>
            </w:r>
            <w:r w:rsidR="00DD1459">
              <w:rPr>
                <w:sz w:val="22"/>
                <w:szCs w:val="22"/>
              </w:rPr>
              <w:t>, 5’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A539FC" w:rsidRPr="00E50B15" w:rsidRDefault="00A539FC" w:rsidP="00DD1459">
            <w:pPr>
              <w:jc w:val="center"/>
              <w:rPr>
                <w:sz w:val="22"/>
                <w:szCs w:val="22"/>
              </w:rPr>
            </w:pPr>
            <w:r w:rsidRPr="00E50B15">
              <w:rPr>
                <w:i/>
                <w:sz w:val="22"/>
                <w:szCs w:val="22"/>
              </w:rPr>
              <w:t>Gtl2</w:t>
            </w:r>
            <w:r w:rsidRPr="00E50B15">
              <w:rPr>
                <w:sz w:val="22"/>
                <w:szCs w:val="22"/>
              </w:rPr>
              <w:t>-DMR</w:t>
            </w:r>
            <w:r w:rsidR="00DD1459">
              <w:rPr>
                <w:sz w:val="22"/>
                <w:szCs w:val="22"/>
              </w:rPr>
              <w:t>, 3’</w:t>
            </w:r>
          </w:p>
        </w:tc>
      </w:tr>
      <w:tr w:rsidR="00A539FC" w:rsidRPr="00E50B15" w:rsidTr="0008587C">
        <w:tc>
          <w:tcPr>
            <w:tcW w:w="4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Bx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Cx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Bx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Bx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CxB</w:t>
            </w:r>
          </w:p>
        </w:tc>
      </w:tr>
      <w:tr w:rsidR="00A539FC" w:rsidRPr="00E50B15" w:rsidTr="0008587C">
        <w:tc>
          <w:tcPr>
            <w:tcW w:w="480" w:type="dxa"/>
            <w:vMerge w:val="restart"/>
            <w:tcBorders>
              <w:top w:val="single" w:sz="18" w:space="0" w:color="auto"/>
              <w:left w:val="nil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.5</w:t>
            </w:r>
            <w:r>
              <w:rPr>
                <w:sz w:val="22"/>
                <w:szCs w:val="22"/>
              </w:rPr>
              <w:t xml:space="preserve"> d.p.c. embryo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% methylati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9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7/192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539FC" w:rsidRPr="00E50B15" w:rsidRDefault="00547D63" w:rsidP="00547D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4.2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912/968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3.5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616/659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82.2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17/264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1</w:t>
            </w:r>
            <w:r w:rsidRPr="00E50B1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8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22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  <w:r w:rsidRPr="00E50B1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92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110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/320)</w:t>
            </w:r>
          </w:p>
        </w:tc>
        <w:tc>
          <w:tcPr>
            <w:tcW w:w="0" w:type="auto"/>
            <w:vAlign w:val="center"/>
          </w:tcPr>
          <w:p w:rsidR="00A539FC" w:rsidRPr="00E50B15" w:rsidRDefault="00547D63" w:rsidP="00547D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.5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/132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.2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9/264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1.7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5/214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1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7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330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9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176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% homomethylation</w:t>
            </w:r>
          </w:p>
        </w:tc>
        <w:tc>
          <w:tcPr>
            <w:tcW w:w="0" w:type="auto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1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/34)</w:t>
            </w:r>
          </w:p>
        </w:tc>
        <w:tc>
          <w:tcPr>
            <w:tcW w:w="0" w:type="auto"/>
            <w:vAlign w:val="center"/>
          </w:tcPr>
          <w:p w:rsidR="00A539FC" w:rsidRPr="00E50B15" w:rsidRDefault="00547D63" w:rsidP="00547D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4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442/470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3.4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97/318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83.9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99/118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00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9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9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42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50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2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/18)</w:t>
            </w:r>
          </w:p>
        </w:tc>
        <w:tc>
          <w:tcPr>
            <w:tcW w:w="0" w:type="auto"/>
            <w:vAlign w:val="center"/>
          </w:tcPr>
          <w:p w:rsidR="00A539FC" w:rsidRPr="00E50B15" w:rsidRDefault="00547D63" w:rsidP="00547D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0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0/2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58.3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7/12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0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0/25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/</w:t>
            </w:r>
            <w:r>
              <w:rPr>
                <w:sz w:val="22"/>
                <w:szCs w:val="22"/>
              </w:rPr>
              <w:t>6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1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1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18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% hemimethylation</w:t>
            </w:r>
          </w:p>
        </w:tc>
        <w:tc>
          <w:tcPr>
            <w:tcW w:w="0" w:type="auto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/34)</w:t>
            </w:r>
          </w:p>
        </w:tc>
        <w:tc>
          <w:tcPr>
            <w:tcW w:w="0" w:type="auto"/>
            <w:vAlign w:val="center"/>
          </w:tcPr>
          <w:p w:rsidR="00A539FC" w:rsidRPr="00E50B15" w:rsidRDefault="00547D63" w:rsidP="00547D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6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8/470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6.6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1/318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6.1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9/118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0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0/</w:t>
            </w:r>
            <w:r>
              <w:rPr>
                <w:sz w:val="22"/>
                <w:szCs w:val="22"/>
              </w:rPr>
              <w:t>9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8/</w:t>
            </w:r>
            <w:r>
              <w:rPr>
                <w:sz w:val="22"/>
                <w:szCs w:val="22"/>
              </w:rPr>
              <w:t>50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/>
            <w:tcBorders>
              <w:left w:val="nil"/>
              <w:bottom w:val="single" w:sz="18" w:space="0" w:color="auto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/18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A539FC" w:rsidRPr="00E50B15" w:rsidRDefault="00547D63" w:rsidP="00547D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00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/2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41.7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5/12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00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5/25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3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/6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9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7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18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 w:val="restart"/>
            <w:tcBorders>
              <w:top w:val="single" w:sz="18" w:space="0" w:color="auto"/>
              <w:left w:val="nil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4.5</w:t>
            </w:r>
            <w:r>
              <w:rPr>
                <w:sz w:val="22"/>
                <w:szCs w:val="22"/>
              </w:rPr>
              <w:t xml:space="preserve"> d.p.c. embryo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% methylati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6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3/446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2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4/585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6.9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597/616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7.3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728/748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82.5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35/285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7.7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43/44)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84</w:t>
            </w:r>
            <w:r>
              <w:rPr>
                <w:sz w:val="22"/>
                <w:szCs w:val="22"/>
              </w:rPr>
              <w:t>.5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23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264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/536)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/271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1.1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39/352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3.8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5/132)</w:t>
            </w:r>
          </w:p>
        </w:tc>
        <w:tc>
          <w:tcPr>
            <w:tcW w:w="0" w:type="auto"/>
          </w:tcPr>
          <w:p w:rsidR="00A539FC" w:rsidRPr="00E50B15" w:rsidRDefault="00E266EF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  <w:r w:rsidR="00A539FC"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E266EF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 w:rsidR="00E266EF">
              <w:rPr>
                <w:sz w:val="22"/>
                <w:szCs w:val="22"/>
              </w:rPr>
              <w:t>2</w:t>
            </w:r>
            <w:r w:rsidRPr="00E50B15">
              <w:rPr>
                <w:sz w:val="22"/>
                <w:szCs w:val="22"/>
              </w:rPr>
              <w:t>/1</w:t>
            </w:r>
            <w:r w:rsidR="00E266EF">
              <w:rPr>
                <w:sz w:val="22"/>
                <w:szCs w:val="22"/>
              </w:rPr>
              <w:t>32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6.1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7/440)</w:t>
            </w:r>
          </w:p>
        </w:tc>
        <w:tc>
          <w:tcPr>
            <w:tcW w:w="0" w:type="auto"/>
            <w:tcBorders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3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198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% homomethylation</w:t>
            </w:r>
          </w:p>
        </w:tc>
        <w:tc>
          <w:tcPr>
            <w:tcW w:w="0" w:type="auto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7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/75)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4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3/79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3.8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89/308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5.2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355/373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8.6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03/131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5.5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1/22)</w:t>
            </w:r>
          </w:p>
        </w:tc>
        <w:tc>
          <w:tcPr>
            <w:tcW w:w="0" w:type="auto"/>
            <w:tcBorders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8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03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120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/21)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/6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5.4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/37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0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0/5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0%</w:t>
            </w:r>
          </w:p>
          <w:p w:rsidR="00A539FC" w:rsidRPr="00E50B15" w:rsidRDefault="00A539FC" w:rsidP="00E266EF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0/</w:t>
            </w:r>
            <w:r w:rsidR="00E266EF">
              <w:rPr>
                <w:sz w:val="22"/>
                <w:szCs w:val="22"/>
              </w:rPr>
              <w:t>2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28.6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6/21)</w:t>
            </w:r>
          </w:p>
        </w:tc>
        <w:tc>
          <w:tcPr>
            <w:tcW w:w="0" w:type="auto"/>
            <w:tcBorders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12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% hemimethylation</w:t>
            </w:r>
          </w:p>
        </w:tc>
        <w:tc>
          <w:tcPr>
            <w:tcW w:w="0" w:type="auto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3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8/75)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6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/79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6.2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9/308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4.8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8/373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21.4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8/131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4.5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/22)</w:t>
            </w:r>
          </w:p>
        </w:tc>
        <w:tc>
          <w:tcPr>
            <w:tcW w:w="0" w:type="auto"/>
            <w:tcBorders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7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120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7/21)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3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/6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4.6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35/37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00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5/5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00%</w:t>
            </w:r>
          </w:p>
          <w:p w:rsidR="00A539FC" w:rsidRPr="00E50B15" w:rsidRDefault="00A539FC" w:rsidP="00E266EF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 w:rsidR="00E266EF">
              <w:rPr>
                <w:sz w:val="22"/>
                <w:szCs w:val="22"/>
              </w:rPr>
              <w:t>2</w:t>
            </w:r>
            <w:r w:rsidRPr="00E50B15">
              <w:rPr>
                <w:sz w:val="22"/>
                <w:szCs w:val="22"/>
              </w:rPr>
              <w:t>/</w:t>
            </w:r>
            <w:r w:rsidR="00E266EF">
              <w:rPr>
                <w:sz w:val="22"/>
                <w:szCs w:val="22"/>
              </w:rPr>
              <w:t>2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1.4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5/21)</w:t>
            </w:r>
          </w:p>
        </w:tc>
        <w:tc>
          <w:tcPr>
            <w:tcW w:w="0" w:type="auto"/>
            <w:tcBorders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7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1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12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 w:val="restart"/>
            <w:tcBorders>
              <w:top w:val="single" w:sz="18" w:space="0" w:color="auto"/>
              <w:left w:val="nil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lastRenderedPageBreak/>
              <w:t>5 d</w:t>
            </w:r>
            <w:r>
              <w:rPr>
                <w:sz w:val="22"/>
                <w:szCs w:val="22"/>
              </w:rPr>
              <w:t>.</w:t>
            </w:r>
            <w:r w:rsidRPr="00E50B15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.</w:t>
            </w:r>
            <w:r w:rsidRPr="00E50B15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. liver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% methylati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3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5/254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8/224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6.8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852/880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4.3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120/1188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69.7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92/132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0.9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60/176)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84.</w:t>
            </w:r>
            <w:r>
              <w:rPr>
                <w:sz w:val="22"/>
                <w:szCs w:val="22"/>
              </w:rPr>
              <w:t>4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483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572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/373)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4/354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7.4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45/258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.1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/88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8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4/176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2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9/242)</w:t>
            </w:r>
          </w:p>
        </w:tc>
        <w:tc>
          <w:tcPr>
            <w:tcW w:w="0" w:type="auto"/>
            <w:tcBorders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7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44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% homomethylation</w:t>
            </w:r>
          </w:p>
        </w:tc>
        <w:tc>
          <w:tcPr>
            <w:tcW w:w="0" w:type="auto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3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/62)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9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3/76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3.6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412/440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3.6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528/592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61.4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35/57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83.9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73/87)</w:t>
            </w:r>
          </w:p>
        </w:tc>
        <w:tc>
          <w:tcPr>
            <w:tcW w:w="0" w:type="auto"/>
            <w:tcBorders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9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16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267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9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7/23)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3/50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6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9/25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0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0/1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27.3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3/11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31.8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7/22)</w:t>
            </w:r>
          </w:p>
        </w:tc>
        <w:tc>
          <w:tcPr>
            <w:tcW w:w="0" w:type="auto"/>
            <w:tcBorders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0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0/</w:t>
            </w:r>
            <w:r>
              <w:rPr>
                <w:sz w:val="22"/>
                <w:szCs w:val="22"/>
              </w:rPr>
              <w:t>7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% hemimethylation</w:t>
            </w:r>
          </w:p>
        </w:tc>
        <w:tc>
          <w:tcPr>
            <w:tcW w:w="0" w:type="auto"/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/62)</w:t>
            </w:r>
          </w:p>
        </w:tc>
        <w:tc>
          <w:tcPr>
            <w:tcW w:w="0" w:type="auto"/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/76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6.4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8/440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0.8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64/592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38.6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2/57)</w:t>
            </w:r>
          </w:p>
        </w:tc>
        <w:tc>
          <w:tcPr>
            <w:tcW w:w="0" w:type="auto"/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6.1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4/87)</w:t>
            </w:r>
          </w:p>
        </w:tc>
        <w:tc>
          <w:tcPr>
            <w:tcW w:w="0" w:type="auto"/>
            <w:tcBorders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</w:t>
            </w:r>
            <w:r w:rsidRPr="00E50B15">
              <w:rPr>
                <w:sz w:val="22"/>
                <w:szCs w:val="22"/>
              </w:rPr>
              <w:t>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1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267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A539FC" w:rsidRPr="00E50B15" w:rsidTr="0008587C">
        <w:tc>
          <w:tcPr>
            <w:tcW w:w="480" w:type="dxa"/>
            <w:vMerge/>
            <w:tcBorders>
              <w:left w:val="nil"/>
              <w:bottom w:val="single" w:sz="18" w:space="0" w:color="auto"/>
            </w:tcBorders>
            <w:textDirection w:val="btLr"/>
            <w:vAlign w:val="center"/>
          </w:tcPr>
          <w:p w:rsidR="00A539FC" w:rsidRPr="00E50B15" w:rsidRDefault="00A539FC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A539FC" w:rsidRPr="00E50B15" w:rsidRDefault="00A539FC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/23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A539FC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/50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24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6/25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00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/1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2.7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8/11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68.2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5/22)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00%</w:t>
            </w:r>
          </w:p>
          <w:p w:rsidR="00A539FC" w:rsidRPr="00E50B15" w:rsidRDefault="00A539FC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7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7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547D63" w:rsidRPr="00E50B15" w:rsidTr="0008587C">
        <w:tc>
          <w:tcPr>
            <w:tcW w:w="480" w:type="dxa"/>
            <w:vMerge w:val="restart"/>
            <w:tcBorders>
              <w:top w:val="single" w:sz="18" w:space="0" w:color="auto"/>
              <w:left w:val="nil"/>
            </w:tcBorders>
            <w:textDirection w:val="btLr"/>
            <w:vAlign w:val="center"/>
          </w:tcPr>
          <w:p w:rsidR="00547D63" w:rsidRPr="00E50B15" w:rsidRDefault="00547D63" w:rsidP="00A539FC">
            <w:pPr>
              <w:ind w:left="113" w:right="113"/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adult</w:t>
            </w:r>
            <w:r>
              <w:rPr>
                <w:sz w:val="22"/>
                <w:szCs w:val="22"/>
              </w:rPr>
              <w:t xml:space="preserve"> liver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% methylati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8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5/307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4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9/478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7.2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599/616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8.1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518/528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8.3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55/198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6.6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85/88)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80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88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547D63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547D63" w:rsidRPr="00E50B15" w:rsidRDefault="00547D63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5/287)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2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5/667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3.6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4/176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37.9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50/132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5.4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3/149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5.9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3/219)</w:t>
            </w:r>
          </w:p>
        </w:tc>
        <w:tc>
          <w:tcPr>
            <w:tcW w:w="0" w:type="auto"/>
            <w:tcBorders>
              <w:right w:val="nil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0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505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547D63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547D63" w:rsidRPr="00E50B15" w:rsidRDefault="00547D63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% homomethylation</w:t>
            </w:r>
          </w:p>
        </w:tc>
        <w:tc>
          <w:tcPr>
            <w:tcW w:w="0" w:type="auto"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1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0/107)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7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7/161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5.8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93/306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7.7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56/262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2.2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65/90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3.2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41/44)</w:t>
            </w:r>
          </w:p>
        </w:tc>
        <w:tc>
          <w:tcPr>
            <w:tcW w:w="0" w:type="auto"/>
            <w:tcBorders>
              <w:right w:val="nil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8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6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44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547D63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547D63" w:rsidRPr="00E50B15" w:rsidRDefault="00547D63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2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3/91)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9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6/157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1.4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0/14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2.3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4/26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21.1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4/19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85.7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6/7)</w:t>
            </w:r>
          </w:p>
        </w:tc>
        <w:tc>
          <w:tcPr>
            <w:tcW w:w="0" w:type="auto"/>
            <w:tcBorders>
              <w:right w:val="nil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8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547D63" w:rsidRPr="00E50B15" w:rsidTr="0008587C">
        <w:tc>
          <w:tcPr>
            <w:tcW w:w="480" w:type="dxa"/>
            <w:vMerge/>
            <w:tcBorders>
              <w:left w:val="nil"/>
            </w:tcBorders>
            <w:textDirection w:val="btLr"/>
            <w:vAlign w:val="center"/>
          </w:tcPr>
          <w:p w:rsidR="00547D63" w:rsidRPr="00E50B15" w:rsidRDefault="00547D63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% hemimethylation</w:t>
            </w:r>
          </w:p>
        </w:tc>
        <w:tc>
          <w:tcPr>
            <w:tcW w:w="0" w:type="auto"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7/107)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/161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4.2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3/306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2.3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6/262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27.8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5/90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6.8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3/44)</w:t>
            </w:r>
          </w:p>
        </w:tc>
        <w:tc>
          <w:tcPr>
            <w:tcW w:w="0" w:type="auto"/>
            <w:tcBorders>
              <w:right w:val="nil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2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8/</w:t>
            </w:r>
            <w:r>
              <w:rPr>
                <w:sz w:val="22"/>
                <w:szCs w:val="22"/>
              </w:rPr>
              <w:t>44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547D63" w:rsidRPr="00E50B15" w:rsidTr="0008587C">
        <w:tc>
          <w:tcPr>
            <w:tcW w:w="480" w:type="dxa"/>
            <w:vMerge/>
            <w:tcBorders>
              <w:left w:val="nil"/>
              <w:bottom w:val="single" w:sz="18" w:space="0" w:color="auto"/>
            </w:tcBorders>
            <w:textDirection w:val="btLr"/>
            <w:vAlign w:val="center"/>
          </w:tcPr>
          <w:p w:rsidR="00547D63" w:rsidRPr="00E50B15" w:rsidRDefault="00547D63" w:rsidP="00A539FC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8/91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/157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28.6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4/14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.7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/26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8.9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5/19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4.3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/7)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6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8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547D63" w:rsidRPr="00E50B15" w:rsidTr="0008587C">
        <w:tc>
          <w:tcPr>
            <w:tcW w:w="480" w:type="dxa"/>
            <w:vMerge w:val="restart"/>
            <w:tcBorders>
              <w:top w:val="single" w:sz="18" w:space="0" w:color="auto"/>
              <w:left w:val="nil"/>
            </w:tcBorders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% methylati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5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0/1199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41/1287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6.1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960/3080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5.5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982/3123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9.5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699/879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7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06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330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85.</w:t>
            </w:r>
            <w:r>
              <w:rPr>
                <w:sz w:val="22"/>
                <w:szCs w:val="22"/>
              </w:rPr>
              <w:t>9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878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1034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547D63" w:rsidRPr="00E50B15" w:rsidTr="0008587C">
        <w:tc>
          <w:tcPr>
            <w:tcW w:w="480" w:type="dxa"/>
            <w:vMerge/>
            <w:tcBorders>
              <w:left w:val="nil"/>
            </w:tcBorders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1/1516)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7/1292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1.2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10/918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2.2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75/616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E266EF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64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671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6.2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76</w:t>
            </w:r>
            <w:r w:rsidRPr="00E50B15">
              <w:rPr>
                <w:sz w:val="22"/>
                <w:szCs w:val="22"/>
              </w:rPr>
              <w:t>/12</w:t>
            </w:r>
            <w:r>
              <w:rPr>
                <w:sz w:val="22"/>
                <w:szCs w:val="22"/>
              </w:rPr>
              <w:t>3</w:t>
            </w:r>
            <w:r w:rsidRPr="00E50B15">
              <w:rPr>
                <w:sz w:val="22"/>
                <w:szCs w:val="22"/>
              </w:rPr>
              <w:t>1)</w:t>
            </w:r>
          </w:p>
        </w:tc>
        <w:tc>
          <w:tcPr>
            <w:tcW w:w="0" w:type="auto"/>
            <w:tcBorders>
              <w:right w:val="nil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9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923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547D63" w:rsidRPr="00E50B15" w:rsidTr="0008587C">
        <w:tc>
          <w:tcPr>
            <w:tcW w:w="480" w:type="dxa"/>
            <w:vMerge/>
            <w:tcBorders>
              <w:left w:val="nil"/>
            </w:tcBorders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total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61/2715)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08/2579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6.8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3070/3998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81.8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3057/3739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2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9A06F6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763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1550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.5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82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1561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9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937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1957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547D63" w:rsidRPr="00E50B15" w:rsidTr="0008587C">
        <w:tc>
          <w:tcPr>
            <w:tcW w:w="480" w:type="dxa"/>
            <w:vMerge/>
            <w:tcBorders>
              <w:left w:val="nil"/>
            </w:tcBorders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% homomethylation</w:t>
            </w:r>
          </w:p>
        </w:tc>
        <w:tc>
          <w:tcPr>
            <w:tcW w:w="0" w:type="auto"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5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21/278)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6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23/316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4.2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436/1524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92.9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436/1545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6.3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302/396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8.9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44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162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5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97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481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547D63" w:rsidRPr="00E50B15" w:rsidTr="0008587C">
        <w:tc>
          <w:tcPr>
            <w:tcW w:w="480" w:type="dxa"/>
            <w:vMerge/>
            <w:tcBorders>
              <w:left w:val="nil"/>
            </w:tcBorders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4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/153)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7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0/213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39.7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31/78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0.5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31/44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E266EF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7/</w:t>
            </w:r>
            <w:r>
              <w:rPr>
                <w:sz w:val="22"/>
                <w:szCs w:val="22"/>
              </w:rPr>
              <w:t>57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7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20/</w:t>
            </w:r>
            <w:r>
              <w:rPr>
                <w:sz w:val="22"/>
                <w:szCs w:val="22"/>
              </w:rPr>
              <w:t>56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1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4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45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547D63" w:rsidRPr="00E50B15" w:rsidTr="0008587C">
        <w:tc>
          <w:tcPr>
            <w:tcW w:w="480" w:type="dxa"/>
            <w:vMerge/>
            <w:tcBorders>
              <w:left w:val="nil"/>
            </w:tcBorders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total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8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(318/431)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68.6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(363/529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lastRenderedPageBreak/>
              <w:t>91.6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lastRenderedPageBreak/>
              <w:t>(1467/1602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lastRenderedPageBreak/>
              <w:t>92.3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lastRenderedPageBreak/>
              <w:t>(1467/1589)</w:t>
            </w:r>
          </w:p>
        </w:tc>
        <w:tc>
          <w:tcPr>
            <w:tcW w:w="0" w:type="auto"/>
          </w:tcPr>
          <w:p w:rsidR="00547D63" w:rsidRPr="00E50B15" w:rsidRDefault="00547D63" w:rsidP="00E266EF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lastRenderedPageBreak/>
              <w:t>6</w:t>
            </w:r>
            <w:r>
              <w:rPr>
                <w:sz w:val="22"/>
                <w:szCs w:val="22"/>
              </w:rPr>
              <w:t>8.2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E266EF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lastRenderedPageBreak/>
              <w:t>(309/</w:t>
            </w:r>
            <w:r>
              <w:rPr>
                <w:sz w:val="22"/>
                <w:szCs w:val="22"/>
              </w:rPr>
              <w:t>453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75.2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lastRenderedPageBreak/>
              <w:t>(</w:t>
            </w:r>
            <w:r>
              <w:rPr>
                <w:sz w:val="22"/>
                <w:szCs w:val="22"/>
              </w:rPr>
              <w:t>164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218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78.1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lastRenderedPageBreak/>
              <w:t>(</w:t>
            </w:r>
            <w:r>
              <w:rPr>
                <w:sz w:val="22"/>
                <w:szCs w:val="22"/>
              </w:rPr>
              <w:t>411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526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547D63" w:rsidRPr="00E50B15" w:rsidTr="0008587C">
        <w:tc>
          <w:tcPr>
            <w:tcW w:w="480" w:type="dxa"/>
            <w:vMerge/>
            <w:tcBorders>
              <w:left w:val="nil"/>
            </w:tcBorders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% hemimethylation</w:t>
            </w:r>
          </w:p>
        </w:tc>
        <w:tc>
          <w:tcPr>
            <w:tcW w:w="0" w:type="auto"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7/278)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3/316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5.8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88/1524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.1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09/1545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23.7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94/396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.1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8/</w:t>
            </w:r>
            <w:r>
              <w:rPr>
                <w:sz w:val="22"/>
                <w:szCs w:val="22"/>
              </w:rPr>
              <w:t>162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84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481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547D63" w:rsidRPr="00E50B15" w:rsidTr="0008587C">
        <w:tc>
          <w:tcPr>
            <w:tcW w:w="480" w:type="dxa"/>
            <w:vMerge/>
            <w:tcBorders>
              <w:left w:val="nil"/>
            </w:tcBorders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6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6/153)</w:t>
            </w:r>
          </w:p>
        </w:tc>
        <w:tc>
          <w:tcPr>
            <w:tcW w:w="0" w:type="auto"/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3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3/213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60.3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47/78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29.5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3/44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7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E266EF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0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57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3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6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56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9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1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45</w:t>
            </w:r>
            <w:r w:rsidRPr="00E50B15">
              <w:rPr>
                <w:sz w:val="22"/>
                <w:szCs w:val="22"/>
              </w:rPr>
              <w:t>)</w:t>
            </w:r>
          </w:p>
        </w:tc>
      </w:tr>
      <w:tr w:rsidR="00547D63" w:rsidRPr="00E50B15" w:rsidTr="0008587C">
        <w:trPr>
          <w:trHeight w:val="485"/>
        </w:trPr>
        <w:tc>
          <w:tcPr>
            <w:tcW w:w="480" w:type="dxa"/>
            <w:vMerge/>
            <w:tcBorders>
              <w:left w:val="nil"/>
              <w:bottom w:val="single" w:sz="18" w:space="0" w:color="auto"/>
            </w:tcBorders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47D63" w:rsidRPr="00E50B15" w:rsidRDefault="00547D63" w:rsidP="00112DD1">
            <w:pPr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3/431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47D63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4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6/529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8.</w:t>
            </w:r>
            <w:r>
              <w:rPr>
                <w:sz w:val="22"/>
                <w:szCs w:val="22"/>
              </w:rPr>
              <w:t>4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3</w:t>
            </w:r>
            <w:r>
              <w:rPr>
                <w:sz w:val="22"/>
                <w:szCs w:val="22"/>
              </w:rPr>
              <w:t>5</w:t>
            </w:r>
            <w:r w:rsidRPr="00E50B15">
              <w:rPr>
                <w:sz w:val="22"/>
                <w:szCs w:val="22"/>
              </w:rPr>
              <w:t>/1602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.7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122/1589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47D63" w:rsidRPr="00E50B15" w:rsidRDefault="00547D63" w:rsidP="00E266EF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1</w:t>
            </w:r>
            <w:r w:rsidRPr="00E50B1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E266EF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44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453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4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218</w:t>
            </w:r>
            <w:r w:rsidRPr="00E50B1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</w:t>
            </w:r>
            <w:r w:rsidRPr="00E50B15">
              <w:rPr>
                <w:sz w:val="22"/>
                <w:szCs w:val="22"/>
              </w:rPr>
              <w:t>%</w:t>
            </w:r>
          </w:p>
          <w:p w:rsidR="00547D63" w:rsidRPr="00E50B15" w:rsidRDefault="00547D63" w:rsidP="00112DD1">
            <w:pPr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15</w:t>
            </w:r>
            <w:r w:rsidRPr="00E50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526</w:t>
            </w:r>
            <w:r w:rsidRPr="00E50B15">
              <w:rPr>
                <w:sz w:val="22"/>
                <w:szCs w:val="22"/>
              </w:rPr>
              <w:t>)</w:t>
            </w:r>
          </w:p>
        </w:tc>
      </w:tr>
    </w:tbl>
    <w:p w:rsidR="00A539FC" w:rsidRDefault="00A539FC" w:rsidP="00E50B15">
      <w:pPr>
        <w:rPr>
          <w:sz w:val="22"/>
          <w:szCs w:val="22"/>
        </w:rPr>
      </w:pPr>
    </w:p>
    <w:p w:rsidR="0034405F" w:rsidRPr="00E50B15" w:rsidRDefault="0034405F" w:rsidP="00E50B15">
      <w:pPr>
        <w:rPr>
          <w:sz w:val="22"/>
          <w:szCs w:val="22"/>
        </w:rPr>
      </w:pPr>
      <w:r>
        <w:t xml:space="preserve">Percent methylation at CpG dinucleotides (# methylated cytosines/total # CpG dinucleotides) and percent homomethylation and hemimethylation at CpG dyads (# homomethylated CpG dyads/# homomethylated + hemimethylated CpG dyads or # hemimethylated CpG dyads/# homomethylated + hemimethylated CpG dyads). Data are reported for paternal (P) </w:t>
      </w:r>
      <w:r>
        <w:rPr>
          <w:i/>
          <w:iCs/>
        </w:rPr>
        <w:t>vs.</w:t>
      </w:r>
      <w:r>
        <w:t xml:space="preserve"> maternal (M) alleles from BxCAST12 (BxC) </w:t>
      </w:r>
      <w:r>
        <w:rPr>
          <w:i/>
          <w:iCs/>
        </w:rPr>
        <w:t>vs</w:t>
      </w:r>
      <w:r>
        <w:t>. CAST12xB (CxB) F</w:t>
      </w:r>
      <w:r>
        <w:rPr>
          <w:vertAlign w:val="subscript"/>
        </w:rPr>
        <w:t>1</w:t>
      </w:r>
      <w:r>
        <w:t xml:space="preserve"> hybrids at four developmental stages. Averages across all four developmental stages are presented at the bottom of the table. Data for the </w:t>
      </w:r>
      <w:r>
        <w:rPr>
          <w:i/>
          <w:iCs/>
        </w:rPr>
        <w:t>Dlk1</w:t>
      </w:r>
      <w:r>
        <w:t xml:space="preserve">-DMR were calculated from Gagne </w:t>
      </w:r>
      <w:r>
        <w:rPr>
          <w:i/>
          <w:iCs/>
        </w:rPr>
        <w:t>et al</w:t>
      </w:r>
      <w:r>
        <w:t>. (2014).</w:t>
      </w:r>
      <w:r w:rsidR="00547D63">
        <w:t xml:space="preserve"> ND = not determined.</w:t>
      </w:r>
    </w:p>
    <w:sectPr w:rsidR="0034405F" w:rsidRPr="00E50B15" w:rsidSect="00A539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34ED0"/>
    <w:rsid w:val="0008587C"/>
    <w:rsid w:val="000B5268"/>
    <w:rsid w:val="000C1D54"/>
    <w:rsid w:val="001B09C2"/>
    <w:rsid w:val="001F3997"/>
    <w:rsid w:val="002570CD"/>
    <w:rsid w:val="00265237"/>
    <w:rsid w:val="002A30B2"/>
    <w:rsid w:val="00336D8E"/>
    <w:rsid w:val="0034405F"/>
    <w:rsid w:val="00371A3F"/>
    <w:rsid w:val="00381914"/>
    <w:rsid w:val="00393E78"/>
    <w:rsid w:val="003A4A7D"/>
    <w:rsid w:val="003B3C72"/>
    <w:rsid w:val="003B5348"/>
    <w:rsid w:val="003E0CD0"/>
    <w:rsid w:val="0044366F"/>
    <w:rsid w:val="00454762"/>
    <w:rsid w:val="00487802"/>
    <w:rsid w:val="004B7BA0"/>
    <w:rsid w:val="004E4B9C"/>
    <w:rsid w:val="004F4DC7"/>
    <w:rsid w:val="00514762"/>
    <w:rsid w:val="00522E9F"/>
    <w:rsid w:val="0053411A"/>
    <w:rsid w:val="00547D63"/>
    <w:rsid w:val="005674B8"/>
    <w:rsid w:val="00573BA3"/>
    <w:rsid w:val="005867CB"/>
    <w:rsid w:val="005B2530"/>
    <w:rsid w:val="005B6FFA"/>
    <w:rsid w:val="005F4B73"/>
    <w:rsid w:val="0061085D"/>
    <w:rsid w:val="006277C4"/>
    <w:rsid w:val="0066461B"/>
    <w:rsid w:val="006741CC"/>
    <w:rsid w:val="006C38DD"/>
    <w:rsid w:val="00704F48"/>
    <w:rsid w:val="00733431"/>
    <w:rsid w:val="00734ED0"/>
    <w:rsid w:val="00740E49"/>
    <w:rsid w:val="00747D0D"/>
    <w:rsid w:val="007E5817"/>
    <w:rsid w:val="00833CE8"/>
    <w:rsid w:val="00863A66"/>
    <w:rsid w:val="00870AFA"/>
    <w:rsid w:val="008B35A7"/>
    <w:rsid w:val="008B3CD2"/>
    <w:rsid w:val="008C77C5"/>
    <w:rsid w:val="00907792"/>
    <w:rsid w:val="00943A98"/>
    <w:rsid w:val="00955E6D"/>
    <w:rsid w:val="0099149A"/>
    <w:rsid w:val="009A06F6"/>
    <w:rsid w:val="009D0E34"/>
    <w:rsid w:val="009F01DC"/>
    <w:rsid w:val="00A465F8"/>
    <w:rsid w:val="00A539FC"/>
    <w:rsid w:val="00A83B70"/>
    <w:rsid w:val="00A930FA"/>
    <w:rsid w:val="00B2014F"/>
    <w:rsid w:val="00B33BB5"/>
    <w:rsid w:val="00B45178"/>
    <w:rsid w:val="00B907BE"/>
    <w:rsid w:val="00B929C3"/>
    <w:rsid w:val="00BA1BA2"/>
    <w:rsid w:val="00BB1154"/>
    <w:rsid w:val="00BB3BCD"/>
    <w:rsid w:val="00BD6295"/>
    <w:rsid w:val="00C14B5D"/>
    <w:rsid w:val="00C310BC"/>
    <w:rsid w:val="00C37930"/>
    <w:rsid w:val="00C67956"/>
    <w:rsid w:val="00CA7AAC"/>
    <w:rsid w:val="00DD1459"/>
    <w:rsid w:val="00E0526F"/>
    <w:rsid w:val="00E129A4"/>
    <w:rsid w:val="00E266EF"/>
    <w:rsid w:val="00E50B15"/>
    <w:rsid w:val="00E56244"/>
    <w:rsid w:val="00E937CD"/>
    <w:rsid w:val="00E94AB8"/>
    <w:rsid w:val="00EB10CE"/>
    <w:rsid w:val="00F00050"/>
    <w:rsid w:val="00FB3819"/>
    <w:rsid w:val="00FD35D8"/>
    <w:rsid w:val="00FE44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C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E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C1C145A-7147-4DFF-A8B4-482B12200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yn Mawr College</Company>
  <LinksUpToDate>false</LinksUpToDate>
  <CharactersWithSpaces>4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Davis</dc:creator>
  <cp:keywords/>
  <dc:description/>
  <cp:lastModifiedBy>0010239</cp:lastModifiedBy>
  <cp:revision>23</cp:revision>
  <cp:lastPrinted>2016-06-09T16:31:00Z</cp:lastPrinted>
  <dcterms:created xsi:type="dcterms:W3CDTF">2017-01-11T15:50:00Z</dcterms:created>
  <dcterms:modified xsi:type="dcterms:W3CDTF">2017-06-17T01:23:00Z</dcterms:modified>
</cp:coreProperties>
</file>